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8A10B" w14:textId="6606A7D6" w:rsidR="00CD7A7C" w:rsidRPr="00E64264" w:rsidRDefault="00E64264" w:rsidP="006D5EA1">
      <w:pPr>
        <w:rPr>
          <w:rFonts w:ascii="Times New Roman" w:hAnsi="Times New Roman" w:cs="Times New Roman"/>
          <w:b/>
          <w:bCs/>
        </w:rPr>
      </w:pPr>
      <w:r w:rsidRPr="00E64264">
        <w:rPr>
          <w:rFonts w:ascii="Times New Roman" w:hAnsi="Times New Roman" w:cs="Times New Roman"/>
          <w:b/>
          <w:bCs/>
        </w:rPr>
        <w:t xml:space="preserve">S2 </w:t>
      </w:r>
      <w:r w:rsidR="00CD7A7C" w:rsidRPr="00E64264">
        <w:rPr>
          <w:rFonts w:ascii="Times New Roman" w:hAnsi="Times New Roman" w:cs="Times New Roman"/>
          <w:b/>
          <w:bCs/>
        </w:rPr>
        <w:t xml:space="preserve">Appendix. PRISMA </w:t>
      </w:r>
      <w:r>
        <w:rPr>
          <w:rFonts w:ascii="Times New Roman" w:hAnsi="Times New Roman" w:cs="Times New Roman"/>
          <w:b/>
          <w:bCs/>
        </w:rPr>
        <w:t>f</w:t>
      </w:r>
      <w:r w:rsidR="00CD7A7C" w:rsidRPr="00E64264">
        <w:rPr>
          <w:rFonts w:ascii="Times New Roman" w:hAnsi="Times New Roman" w:cs="Times New Roman"/>
          <w:b/>
          <w:bCs/>
        </w:rPr>
        <w:t xml:space="preserve">low </w:t>
      </w:r>
      <w:r>
        <w:rPr>
          <w:rFonts w:ascii="Times New Roman" w:hAnsi="Times New Roman" w:cs="Times New Roman"/>
          <w:b/>
          <w:bCs/>
        </w:rPr>
        <w:t>d</w:t>
      </w:r>
      <w:r w:rsidR="00CD7A7C" w:rsidRPr="00E64264">
        <w:rPr>
          <w:rFonts w:ascii="Times New Roman" w:hAnsi="Times New Roman" w:cs="Times New Roman"/>
          <w:b/>
          <w:bCs/>
        </w:rPr>
        <w:t>iagram</w:t>
      </w:r>
      <w:r w:rsidRPr="00E64264">
        <w:rPr>
          <w:rFonts w:ascii="Times New Roman" w:hAnsi="Times New Roman" w:cs="Times New Roman"/>
          <w:b/>
          <w:bCs/>
        </w:rPr>
        <w:t>.</w:t>
      </w:r>
    </w:p>
    <w:p w14:paraId="4A184876" w14:textId="49EC2B27" w:rsidR="00CD7A7C" w:rsidRDefault="00CD7A7C" w:rsidP="00CD7A7C">
      <w:pPr>
        <w:rPr>
          <w:rFonts w:ascii="Times New Roman" w:hAnsi="Times New Roman" w:cs="Times New Roman"/>
        </w:rPr>
      </w:pPr>
    </w:p>
    <w:p w14:paraId="20A0AC5D" w14:textId="34947E3C" w:rsidR="00CD7A7C" w:rsidRPr="008805A8" w:rsidRDefault="00CD7A7C" w:rsidP="00CD7A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534C9A37" wp14:editId="263885A7">
                <wp:simplePos x="0" y="0"/>
                <wp:positionH relativeFrom="column">
                  <wp:posOffset>1996439</wp:posOffset>
                </wp:positionH>
                <wp:positionV relativeFrom="paragraph">
                  <wp:posOffset>3720465</wp:posOffset>
                </wp:positionV>
                <wp:extent cx="0" cy="582295"/>
                <wp:effectExtent l="76200" t="0" r="57150" b="6540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3A586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57.2pt;margin-top:292.95pt;width:0;height:45.85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6EF9A4BE" wp14:editId="616C109D">
                <wp:simplePos x="0" y="0"/>
                <wp:positionH relativeFrom="column">
                  <wp:posOffset>2017394</wp:posOffset>
                </wp:positionH>
                <wp:positionV relativeFrom="paragraph">
                  <wp:posOffset>2330450</wp:posOffset>
                </wp:positionV>
                <wp:extent cx="0" cy="497840"/>
                <wp:effectExtent l="76200" t="0" r="57150" b="5461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97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1BCBDB" id="Straight Arrow Connector 33" o:spid="_x0000_s1026" type="#_x0000_t32" style="position:absolute;margin-left:158.85pt;margin-top:183.5pt;width:0;height:39.2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553CB8" wp14:editId="09C649AE">
                <wp:simplePos x="0" y="0"/>
                <wp:positionH relativeFrom="column">
                  <wp:posOffset>2013585</wp:posOffset>
                </wp:positionH>
                <wp:positionV relativeFrom="paragraph">
                  <wp:posOffset>2580640</wp:posOffset>
                </wp:positionV>
                <wp:extent cx="1934210" cy="10795"/>
                <wp:effectExtent l="0" t="57150" r="27940" b="10350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34210" cy="10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FFB40" id="Straight Arrow Connector 32" o:spid="_x0000_s1026" type="#_x0000_t32" style="position:absolute;margin-left:158.55pt;margin-top:203.2pt;width:152.3pt;height: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2949C9E6" wp14:editId="1705483E">
                <wp:simplePos x="0" y="0"/>
                <wp:positionH relativeFrom="column">
                  <wp:posOffset>1997710</wp:posOffset>
                </wp:positionH>
                <wp:positionV relativeFrom="paragraph">
                  <wp:posOffset>3964939</wp:posOffset>
                </wp:positionV>
                <wp:extent cx="1960880" cy="0"/>
                <wp:effectExtent l="0" t="76200" r="20320" b="952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0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7C50F" id="Straight Arrow Connector 31" o:spid="_x0000_s1026" type="#_x0000_t32" style="position:absolute;margin-left:157.3pt;margin-top:312.2pt;width:154.4pt;height:0;z-index:25167155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5C4476C2" wp14:editId="40B1368F">
                <wp:simplePos x="0" y="0"/>
                <wp:positionH relativeFrom="column">
                  <wp:posOffset>1987549</wp:posOffset>
                </wp:positionH>
                <wp:positionV relativeFrom="paragraph">
                  <wp:posOffset>1248410</wp:posOffset>
                </wp:positionV>
                <wp:extent cx="0" cy="179705"/>
                <wp:effectExtent l="76200" t="0" r="57150" b="4889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3EFE0" id="Straight Arrow Connector 26" o:spid="_x0000_s1026" type="#_x0000_t32" style="position:absolute;margin-left:156.5pt;margin-top:98.3pt;width:0;height:14.1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3CE92CAE" wp14:editId="6986E317">
                <wp:simplePos x="0" y="0"/>
                <wp:positionH relativeFrom="column">
                  <wp:posOffset>892809</wp:posOffset>
                </wp:positionH>
                <wp:positionV relativeFrom="paragraph">
                  <wp:posOffset>1049020</wp:posOffset>
                </wp:positionV>
                <wp:extent cx="0" cy="195580"/>
                <wp:effectExtent l="0" t="0" r="19050" b="3302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6EB986" id="Straight Connector 23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70.3pt,82.6pt" to="70.3pt,9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0A8639B1" wp14:editId="76C2CCB5">
                <wp:simplePos x="0" y="0"/>
                <wp:positionH relativeFrom="column">
                  <wp:posOffset>893445</wp:posOffset>
                </wp:positionH>
                <wp:positionV relativeFrom="paragraph">
                  <wp:posOffset>1248409</wp:posOffset>
                </wp:positionV>
                <wp:extent cx="2372995" cy="0"/>
                <wp:effectExtent l="0" t="0" r="27305" b="1905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729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C8E09F" id="Straight Connector 25" o:spid="_x0000_s1026" style="position:absolute;z-index:25166950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70.35pt,98.3pt" to="257.2pt,9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305A774F" wp14:editId="2A34366A">
                <wp:simplePos x="0" y="0"/>
                <wp:positionH relativeFrom="column">
                  <wp:posOffset>3268344</wp:posOffset>
                </wp:positionH>
                <wp:positionV relativeFrom="paragraph">
                  <wp:posOffset>1053465</wp:posOffset>
                </wp:positionV>
                <wp:extent cx="0" cy="195580"/>
                <wp:effectExtent l="0" t="0" r="19050" b="3302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CCCAD0" id="Straight Connector 24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57.35pt,82.95pt" to="257.35pt,9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D6322A" wp14:editId="30184152">
                <wp:simplePos x="0" y="0"/>
                <wp:positionH relativeFrom="column">
                  <wp:posOffset>1000125</wp:posOffset>
                </wp:positionH>
                <wp:positionV relativeFrom="paragraph">
                  <wp:posOffset>4319905</wp:posOffset>
                </wp:positionV>
                <wp:extent cx="1950085" cy="892175"/>
                <wp:effectExtent l="9525" t="13970" r="12065" b="8255"/>
                <wp:wrapNone/>
                <wp:docPr id="9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C268F" w14:textId="4AF4BBEA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1 studies identified for potential quantitative synthe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D6322A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78.75pt;margin-top:340.15pt;width:153.55pt;height:7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" fillcolor="white [3201]" strokeweight=".5pt">
                <v:textbox>
                  <w:txbxContent>
                    <w:p w14:paraId="4F1C268F" w14:textId="4AF4BBEA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1 studies identified for potential quantitative synthe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67341F" wp14:editId="2D8EC533">
                <wp:simplePos x="0" y="0"/>
                <wp:positionH relativeFrom="column">
                  <wp:posOffset>3953934</wp:posOffset>
                </wp:positionH>
                <wp:positionV relativeFrom="paragraph">
                  <wp:posOffset>2113280</wp:posOffset>
                </wp:positionV>
                <wp:extent cx="2023534" cy="892810"/>
                <wp:effectExtent l="0" t="0" r="8890" b="8890"/>
                <wp:wrapNone/>
                <wp:docPr id="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534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01498" w14:textId="17411EEA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97 records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7341F" id="Text Box 37" o:spid="_x0000_s1027" type="#_x0000_t202" style="position:absolute;margin-left:311.35pt;margin-top:166.4pt;width:159.35pt;height:7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" fillcolor="white [3201]" strokeweight=".5pt">
                <v:textbox>
                  <w:txbxContent>
                    <w:p w14:paraId="06001498" w14:textId="17411EEA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97 records 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A32340" wp14:editId="59300A45">
                <wp:simplePos x="0" y="0"/>
                <wp:positionH relativeFrom="column">
                  <wp:posOffset>994410</wp:posOffset>
                </wp:positionH>
                <wp:positionV relativeFrom="paragraph">
                  <wp:posOffset>2827655</wp:posOffset>
                </wp:positionV>
                <wp:extent cx="1950085" cy="892810"/>
                <wp:effectExtent l="13335" t="7620" r="8255" b="13970"/>
                <wp:wrapNone/>
                <wp:docPr id="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2BA20" w14:textId="7C4719E5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9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32340" id="Text Box 38" o:spid="_x0000_s1028" type="#_x0000_t202" style="position:absolute;margin-left:78.3pt;margin-top:222.65pt;width:153.55pt;height:7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" fillcolor="white [3201]" strokeweight=".5pt">
                <v:textbox>
                  <w:txbxContent>
                    <w:p w14:paraId="4C22BA20" w14:textId="7C4719E5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9 full-text articles assessed for eligi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76CC37" wp14:editId="2306E39E">
                <wp:simplePos x="0" y="0"/>
                <wp:positionH relativeFrom="column">
                  <wp:posOffset>1009650</wp:posOffset>
                </wp:positionH>
                <wp:positionV relativeFrom="paragraph">
                  <wp:posOffset>1438910</wp:posOffset>
                </wp:positionV>
                <wp:extent cx="1950085" cy="892810"/>
                <wp:effectExtent l="9525" t="9525" r="12065" b="12065"/>
                <wp:wrapNone/>
                <wp:docPr id="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B2C39" w14:textId="18845877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46</w:t>
                            </w:r>
                            <w:r w:rsidRPr="00E1738A">
                              <w:rPr>
                                <w:rFonts w:ascii="Times New Roman" w:hAnsi="Times New Roman" w:cs="Times New Roman"/>
                              </w:rPr>
                              <w:t xml:space="preserve"> record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creened after duplicates removed (n=13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6CC37" id="Text Box 39" o:spid="_x0000_s1029" type="#_x0000_t202" style="position:absolute;margin-left:79.5pt;margin-top:113.3pt;width:153.55pt;height:7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" fillcolor="white [3201]" strokeweight=".5pt">
                <v:textbox>
                  <w:txbxContent>
                    <w:p w14:paraId="6B4B2C39" w14:textId="18845877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346</w:t>
                      </w:r>
                      <w:r w:rsidRPr="00E1738A">
                        <w:rPr>
                          <w:rFonts w:ascii="Times New Roman" w:hAnsi="Times New Roman" w:cs="Times New Roman"/>
                        </w:rPr>
                        <w:t xml:space="preserve"> records </w:t>
                      </w:r>
                      <w:r>
                        <w:rPr>
                          <w:rFonts w:ascii="Times New Roman" w:hAnsi="Times New Roman" w:cs="Times New Roman"/>
                        </w:rPr>
                        <w:t>screened after duplicates removed (n=13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BA2A1C" wp14:editId="5A56E31D">
                <wp:simplePos x="0" y="0"/>
                <wp:positionH relativeFrom="column">
                  <wp:posOffset>34290</wp:posOffset>
                </wp:positionH>
                <wp:positionV relativeFrom="paragraph">
                  <wp:posOffset>151765</wp:posOffset>
                </wp:positionV>
                <wp:extent cx="1950085" cy="892810"/>
                <wp:effectExtent l="5715" t="8255" r="6350" b="13335"/>
                <wp:wrapNone/>
                <wp:docPr id="5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EC754D" w14:textId="20EB8581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74</w:t>
                            </w:r>
                            <w:r w:rsidRPr="00E1738A">
                              <w:rPr>
                                <w:rFonts w:ascii="Times New Roman" w:hAnsi="Times New Roman" w:cs="Times New Roman"/>
                              </w:rPr>
                              <w:t xml:space="preserve"> records identified through databas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A2A1C" id="Text Box 40" o:spid="_x0000_s1030" type="#_x0000_t202" style="position:absolute;margin-left:2.7pt;margin-top:11.95pt;width:153.55pt;height:7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" fillcolor="white [3201]" strokeweight=".5pt">
                <v:textbox>
                  <w:txbxContent>
                    <w:p w14:paraId="3DEC754D" w14:textId="20EB8581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74</w:t>
                      </w:r>
                      <w:r w:rsidRPr="00E1738A">
                        <w:rPr>
                          <w:rFonts w:ascii="Times New Roman" w:hAnsi="Times New Roman" w:cs="Times New Roman"/>
                        </w:rPr>
                        <w:t xml:space="preserve"> records identified through database searc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25E974" wp14:editId="5253AAA6">
                <wp:simplePos x="0" y="0"/>
                <wp:positionH relativeFrom="column">
                  <wp:posOffset>2303145</wp:posOffset>
                </wp:positionH>
                <wp:positionV relativeFrom="paragraph">
                  <wp:posOffset>157480</wp:posOffset>
                </wp:positionV>
                <wp:extent cx="1951355" cy="891540"/>
                <wp:effectExtent l="7620" t="13970" r="12700" b="8890"/>
                <wp:wrapNone/>
                <wp:docPr id="4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1355" cy="8915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CE8B6" w14:textId="6576FFC0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E1738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dditional record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5E974" id="Text Box 41" o:spid="_x0000_s1031" type="#_x0000_t202" style="position:absolute;margin-left:181.35pt;margin-top:12.4pt;width:153.65pt;height:7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" fillcolor="white [3201]" strokeweight=".5pt">
                <v:textbox>
                  <w:txbxContent>
                    <w:p w14:paraId="335CE8B6" w14:textId="6576FFC0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E1738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additional records identified</w:t>
                      </w:r>
                    </w:p>
                  </w:txbxContent>
                </v:textbox>
              </v:shape>
            </w:pict>
          </mc:Fallback>
        </mc:AlternateContent>
      </w:r>
    </w:p>
    <w:p w14:paraId="4F0128ED" w14:textId="77777777" w:rsidR="00CD7A7C" w:rsidRPr="006B126B" w:rsidRDefault="00CD7A7C" w:rsidP="00CD7A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A30075" wp14:editId="6EC67759">
                <wp:simplePos x="0" y="0"/>
                <wp:positionH relativeFrom="column">
                  <wp:posOffset>3953934</wp:posOffset>
                </wp:positionH>
                <wp:positionV relativeFrom="paragraph">
                  <wp:posOffset>3174153</wp:posOffset>
                </wp:positionV>
                <wp:extent cx="2023534" cy="1412875"/>
                <wp:effectExtent l="0" t="0" r="8890" b="9525"/>
                <wp:wrapNone/>
                <wp:docPr id="1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534" cy="14128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84A83" w14:textId="4D01170B" w:rsidR="00D952BA" w:rsidRDefault="00D952BA" w:rsidP="006F7AF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8 full-text articles excluded:</w:t>
                            </w:r>
                          </w:p>
                          <w:p w14:paraId="15B3DB28" w14:textId="7F0DF89F" w:rsidR="00D952BA" w:rsidRDefault="00D952BA" w:rsidP="00CD7A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mentary article (n = 18)</w:t>
                            </w:r>
                          </w:p>
                          <w:p w14:paraId="5607EB10" w14:textId="167C068D" w:rsidR="00D952BA" w:rsidRDefault="00D952BA" w:rsidP="00CD7A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view article (n = 4)</w:t>
                            </w:r>
                          </w:p>
                          <w:p w14:paraId="2F140FD0" w14:textId="15925A18" w:rsidR="00D952BA" w:rsidRDefault="00D952BA" w:rsidP="00CD7A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y protocol (n = 2)</w:t>
                            </w:r>
                          </w:p>
                          <w:p w14:paraId="49E68BB3" w14:textId="703B96F4" w:rsidR="00D952BA" w:rsidRPr="006D0DEE" w:rsidRDefault="00D952BA" w:rsidP="006F7AF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es not report results by statin use (n = 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30075" id="Text Box 29" o:spid="_x0000_s1032" type="#_x0000_t202" style="position:absolute;margin-left:311.35pt;margin-top:249.95pt;width:159.35pt;height:1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" fillcolor="white [3201]" strokeweight=".5pt">
                <v:textbox>
                  <w:txbxContent>
                    <w:p w14:paraId="0E584A83" w14:textId="4D01170B" w:rsidR="00D952BA" w:rsidRDefault="00D952BA" w:rsidP="006F7AF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8 full-text articles excluded:</w:t>
                      </w:r>
                    </w:p>
                    <w:p w14:paraId="15B3DB28" w14:textId="7F0DF89F" w:rsidR="00D952BA" w:rsidRDefault="00D952BA" w:rsidP="00CD7A7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mentary article (n = 18)</w:t>
                      </w:r>
                    </w:p>
                    <w:p w14:paraId="5607EB10" w14:textId="167C068D" w:rsidR="00D952BA" w:rsidRDefault="00D952BA" w:rsidP="00CD7A7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view article (n = 4)</w:t>
                      </w:r>
                    </w:p>
                    <w:p w14:paraId="2F140FD0" w14:textId="15925A18" w:rsidR="00D952BA" w:rsidRDefault="00D952BA" w:rsidP="00CD7A7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y protocol (n = 2)</w:t>
                      </w:r>
                    </w:p>
                    <w:p w14:paraId="49E68BB3" w14:textId="703B96F4" w:rsidR="00D952BA" w:rsidRPr="006D0DEE" w:rsidRDefault="00D952BA" w:rsidP="006F7AF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es not report results by statin use (n = 4)</w:t>
                      </w:r>
                    </w:p>
                  </w:txbxContent>
                </v:textbox>
              </v:shape>
            </w:pict>
          </mc:Fallback>
        </mc:AlternateContent>
      </w:r>
    </w:p>
    <w:p w14:paraId="1770B7A4" w14:textId="30B25AE4" w:rsidR="00CD7A7C" w:rsidRDefault="00CD7A7C" w:rsidP="006D5EA1">
      <w:pPr>
        <w:rPr>
          <w:rFonts w:ascii="Times New Roman" w:hAnsi="Times New Roman" w:cs="Times New Roman"/>
        </w:rPr>
      </w:pPr>
    </w:p>
    <w:p w14:paraId="2B8CD8EB" w14:textId="09340E5D" w:rsidR="00CD7A7C" w:rsidRPr="00CD7A7C" w:rsidRDefault="00317A70" w:rsidP="006D5EA1">
      <w:pPr>
        <w:rPr>
          <w:rFonts w:ascii="Times New Roman" w:hAnsi="Times New Roman" w:cs="Times New Roman"/>
        </w:rPr>
      </w:pPr>
      <w:r w:rsidRPr="00317A7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5E661C" wp14:editId="19210A00">
                <wp:simplePos x="0" y="0"/>
                <wp:positionH relativeFrom="column">
                  <wp:posOffset>1009650</wp:posOffset>
                </wp:positionH>
                <wp:positionV relativeFrom="paragraph">
                  <wp:posOffset>6988810</wp:posOffset>
                </wp:positionV>
                <wp:extent cx="1950085" cy="892175"/>
                <wp:effectExtent l="0" t="0" r="18415" b="9525"/>
                <wp:wrapNone/>
                <wp:docPr id="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99AE2" w14:textId="4B8AA48C" w:rsidR="00D952BA" w:rsidRPr="00E1738A" w:rsidRDefault="00D952BA" w:rsidP="00317A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E22D8B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tudies reporting on 1</w:t>
                            </w:r>
                            <w:r w:rsidR="00E22D8B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horts included in quantitative synthesis (meta-analy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E661C" id="Text Box 28" o:spid="_x0000_s1033" type="#_x0000_t202" style="position:absolute;margin-left:79.5pt;margin-top:550.3pt;width:153.55pt;height:7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" fillcolor="white [3201]" strokeweight=".5pt">
                <v:textbox>
                  <w:txbxContent>
                    <w:p w14:paraId="70199AE2" w14:textId="4B8AA48C" w:rsidR="00D952BA" w:rsidRPr="00E1738A" w:rsidRDefault="00D952BA" w:rsidP="00317A7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E22D8B"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tudies reporting on 1</w:t>
                      </w:r>
                      <w:r w:rsidR="00E22D8B">
                        <w:rPr>
                          <w:rFonts w:ascii="Times New Roman" w:hAnsi="Times New Roman" w:cs="Times New Roman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horts included in quantitative synthesis (meta-analysis)</w:t>
                      </w:r>
                    </w:p>
                  </w:txbxContent>
                </v:textbox>
              </v:shape>
            </w:pict>
          </mc:Fallback>
        </mc:AlternateContent>
      </w:r>
      <w:r w:rsidRPr="00317A7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3EB1F3EB" wp14:editId="07EC8E70">
                <wp:simplePos x="0" y="0"/>
                <wp:positionH relativeFrom="column">
                  <wp:posOffset>2037011</wp:posOffset>
                </wp:positionH>
                <wp:positionV relativeFrom="paragraph">
                  <wp:posOffset>6285096</wp:posOffset>
                </wp:positionV>
                <wp:extent cx="0" cy="713740"/>
                <wp:effectExtent l="63500" t="0" r="38100" b="3556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13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550CA" id="Straight Arrow Connector 2" o:spid="_x0000_s1026" type="#_x0000_t32" style="position:absolute;margin-left:160.4pt;margin-top:494.9pt;width:0;height:56.2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407EC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7A8BEE53" wp14:editId="2E260E95">
                <wp:simplePos x="0" y="0"/>
                <wp:positionH relativeFrom="column">
                  <wp:posOffset>2033270</wp:posOffset>
                </wp:positionH>
                <wp:positionV relativeFrom="paragraph">
                  <wp:posOffset>4688840</wp:posOffset>
                </wp:positionV>
                <wp:extent cx="0" cy="713740"/>
                <wp:effectExtent l="63500" t="0" r="38100" b="3556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13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92BD85" id="Straight Arrow Connector 35" o:spid="_x0000_s1026" type="#_x0000_t32" style="position:absolute;margin-left:160.1pt;margin-top:369.2pt;width:0;height:56.2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407EC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8153D5" wp14:editId="373CAF83">
                <wp:simplePos x="0" y="0"/>
                <wp:positionH relativeFrom="column">
                  <wp:posOffset>1006475</wp:posOffset>
                </wp:positionH>
                <wp:positionV relativeFrom="paragraph">
                  <wp:posOffset>5393379</wp:posOffset>
                </wp:positionV>
                <wp:extent cx="1950085" cy="892175"/>
                <wp:effectExtent l="0" t="0" r="18415" b="9525"/>
                <wp:wrapNone/>
                <wp:docPr id="1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3CAE9" w14:textId="53FC6CE2" w:rsidR="00D952BA" w:rsidRPr="00E1738A" w:rsidRDefault="00D952BA" w:rsidP="00CD7A7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E22D8B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tudies reporting on 1</w:t>
                            </w:r>
                            <w:r w:rsidR="00E22D8B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horts included in systematic re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153D5" id="_x0000_s1034" type="#_x0000_t202" style="position:absolute;margin-left:79.25pt;margin-top:424.7pt;width:153.55pt;height:7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" fillcolor="white [3201]" strokeweight=".5pt">
                <v:textbox>
                  <w:txbxContent>
                    <w:p w14:paraId="63D3CAE9" w14:textId="53FC6CE2" w:rsidR="00D952BA" w:rsidRPr="00E1738A" w:rsidRDefault="00D952BA" w:rsidP="00CD7A7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E22D8B">
                        <w:rPr>
                          <w:rFonts w:ascii="Times New Roman" w:hAnsi="Times New Roman" w:cs="Times New Roman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tudies reporting on 1</w:t>
                      </w:r>
                      <w:r w:rsidR="00E22D8B">
                        <w:rPr>
                          <w:rFonts w:ascii="Times New Roman" w:hAnsi="Times New Roman" w:cs="Times New Roman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horts included in systematic review</w:t>
                      </w:r>
                    </w:p>
                  </w:txbxContent>
                </v:textbox>
              </v:shape>
            </w:pict>
          </mc:Fallback>
        </mc:AlternateContent>
      </w:r>
    </w:p>
    <w:p w14:paraId="3758C6EA" w14:textId="00148828" w:rsidR="00CD7A7C" w:rsidRDefault="00CD7A7C" w:rsidP="006D5EA1">
      <w:pPr>
        <w:rPr>
          <w:rFonts w:ascii="Times New Roman" w:hAnsi="Times New Roman" w:cs="Times New Roman"/>
          <w:b/>
          <w:bCs/>
        </w:rPr>
        <w:sectPr w:rsidR="00CD7A7C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640AF30" w14:textId="20389D79" w:rsidR="004A477F" w:rsidRPr="004A477F" w:rsidRDefault="004A477F" w:rsidP="00367668">
      <w:pPr>
        <w:rPr>
          <w:rFonts w:ascii="Times New Roman" w:hAnsi="Times New Roman" w:cs="Times New Roman"/>
        </w:rPr>
      </w:pPr>
    </w:p>
    <w:sectPr w:rsidR="004A477F" w:rsidRPr="004A4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2443F" w14:textId="77777777" w:rsidR="00DE2BBB" w:rsidRDefault="00DE2BBB" w:rsidP="0016155D">
      <w:r>
        <w:separator/>
      </w:r>
    </w:p>
  </w:endnote>
  <w:endnote w:type="continuationSeparator" w:id="0">
    <w:p w14:paraId="529C5DE5" w14:textId="77777777" w:rsidR="00DE2BBB" w:rsidRDefault="00DE2BBB" w:rsidP="0016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0385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94DBF" w14:textId="2BC02DFB" w:rsidR="00D952BA" w:rsidRDefault="00D952BA" w:rsidP="00FF31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32EAE0" w14:textId="77777777" w:rsidR="00D952BA" w:rsidRDefault="00D952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A77AC" w14:textId="77777777" w:rsidR="00D952BA" w:rsidRPr="0016155D" w:rsidRDefault="00D952B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0D435" w14:textId="77777777" w:rsidR="00DE2BBB" w:rsidRDefault="00DE2BBB" w:rsidP="0016155D">
      <w:r>
        <w:separator/>
      </w:r>
    </w:p>
  </w:footnote>
  <w:footnote w:type="continuationSeparator" w:id="0">
    <w:p w14:paraId="20B0466E" w14:textId="77777777" w:rsidR="00DE2BBB" w:rsidRDefault="00DE2BBB" w:rsidP="00161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02B6F"/>
    <w:multiLevelType w:val="hybridMultilevel"/>
    <w:tmpl w:val="12E644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B2873"/>
    <w:multiLevelType w:val="hybridMultilevel"/>
    <w:tmpl w:val="1E46B250"/>
    <w:lvl w:ilvl="0" w:tplc="1A404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74AC9"/>
    <w:multiLevelType w:val="hybridMultilevel"/>
    <w:tmpl w:val="56EC15FA"/>
    <w:lvl w:ilvl="0" w:tplc="AC26A3F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vrvr2h9tf2jewwsx55p0nztv02z5f9rsf&quot;&gt;Statins COVID-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7&lt;/item&gt;&lt;item&gt;28&lt;/item&gt;&lt;item&gt;29&lt;/item&gt;&lt;/record-ids&gt;&lt;/item&gt;&lt;/Libraries&gt;"/>
  </w:docVars>
  <w:rsids>
    <w:rsidRoot w:val="004A477F"/>
    <w:rsid w:val="00002FFC"/>
    <w:rsid w:val="00006E78"/>
    <w:rsid w:val="00025208"/>
    <w:rsid w:val="0002551E"/>
    <w:rsid w:val="00036ED4"/>
    <w:rsid w:val="00054325"/>
    <w:rsid w:val="00064BC3"/>
    <w:rsid w:val="000745C5"/>
    <w:rsid w:val="00077B51"/>
    <w:rsid w:val="0008792A"/>
    <w:rsid w:val="00095882"/>
    <w:rsid w:val="000A1632"/>
    <w:rsid w:val="000B117C"/>
    <w:rsid w:val="000B1C90"/>
    <w:rsid w:val="000B7CD4"/>
    <w:rsid w:val="000C4480"/>
    <w:rsid w:val="000D342C"/>
    <w:rsid w:val="000F14E7"/>
    <w:rsid w:val="000F1624"/>
    <w:rsid w:val="000F655B"/>
    <w:rsid w:val="00105B47"/>
    <w:rsid w:val="001144DD"/>
    <w:rsid w:val="00122283"/>
    <w:rsid w:val="00125534"/>
    <w:rsid w:val="0012572D"/>
    <w:rsid w:val="00151CE9"/>
    <w:rsid w:val="001562FE"/>
    <w:rsid w:val="001574EA"/>
    <w:rsid w:val="0016155D"/>
    <w:rsid w:val="00163F05"/>
    <w:rsid w:val="00166EF2"/>
    <w:rsid w:val="00167D2A"/>
    <w:rsid w:val="001960B1"/>
    <w:rsid w:val="001964B9"/>
    <w:rsid w:val="001A18BB"/>
    <w:rsid w:val="001B0A92"/>
    <w:rsid w:val="001B2806"/>
    <w:rsid w:val="001C1CB6"/>
    <w:rsid w:val="001C3053"/>
    <w:rsid w:val="001C3D8A"/>
    <w:rsid w:val="001D033C"/>
    <w:rsid w:val="001D24B4"/>
    <w:rsid w:val="001E32FB"/>
    <w:rsid w:val="001E3F8F"/>
    <w:rsid w:val="001F14C3"/>
    <w:rsid w:val="00200053"/>
    <w:rsid w:val="00205EB5"/>
    <w:rsid w:val="00220182"/>
    <w:rsid w:val="00221D12"/>
    <w:rsid w:val="00222AFF"/>
    <w:rsid w:val="002576E0"/>
    <w:rsid w:val="00262AFD"/>
    <w:rsid w:val="0026653E"/>
    <w:rsid w:val="00267EAD"/>
    <w:rsid w:val="00286091"/>
    <w:rsid w:val="00286934"/>
    <w:rsid w:val="00287AD1"/>
    <w:rsid w:val="00291BAB"/>
    <w:rsid w:val="00295E55"/>
    <w:rsid w:val="002A3783"/>
    <w:rsid w:val="002A706A"/>
    <w:rsid w:val="002E1306"/>
    <w:rsid w:val="002E331F"/>
    <w:rsid w:val="002E469E"/>
    <w:rsid w:val="002E797F"/>
    <w:rsid w:val="002F0455"/>
    <w:rsid w:val="002F4815"/>
    <w:rsid w:val="002F53E7"/>
    <w:rsid w:val="0030119C"/>
    <w:rsid w:val="00313788"/>
    <w:rsid w:val="00315DFE"/>
    <w:rsid w:val="00317A70"/>
    <w:rsid w:val="00320967"/>
    <w:rsid w:val="00327293"/>
    <w:rsid w:val="003304DB"/>
    <w:rsid w:val="003318FF"/>
    <w:rsid w:val="00342291"/>
    <w:rsid w:val="00350F64"/>
    <w:rsid w:val="00357914"/>
    <w:rsid w:val="003624D0"/>
    <w:rsid w:val="00362DCD"/>
    <w:rsid w:val="00364D85"/>
    <w:rsid w:val="003661BC"/>
    <w:rsid w:val="003668F1"/>
    <w:rsid w:val="00367668"/>
    <w:rsid w:val="003741D6"/>
    <w:rsid w:val="00374EA2"/>
    <w:rsid w:val="00382BB4"/>
    <w:rsid w:val="003905B5"/>
    <w:rsid w:val="003905C6"/>
    <w:rsid w:val="003B2BFC"/>
    <w:rsid w:val="003B5C80"/>
    <w:rsid w:val="003B6D40"/>
    <w:rsid w:val="003C1F1A"/>
    <w:rsid w:val="003C2604"/>
    <w:rsid w:val="003D19EB"/>
    <w:rsid w:val="003D4AA7"/>
    <w:rsid w:val="003E03F0"/>
    <w:rsid w:val="003E5262"/>
    <w:rsid w:val="003F08BF"/>
    <w:rsid w:val="003F4E9B"/>
    <w:rsid w:val="00406272"/>
    <w:rsid w:val="00407ECB"/>
    <w:rsid w:val="004128F2"/>
    <w:rsid w:val="0041724A"/>
    <w:rsid w:val="00435E7A"/>
    <w:rsid w:val="00443483"/>
    <w:rsid w:val="0044762B"/>
    <w:rsid w:val="00456848"/>
    <w:rsid w:val="00470961"/>
    <w:rsid w:val="00470D26"/>
    <w:rsid w:val="004915D0"/>
    <w:rsid w:val="004915EF"/>
    <w:rsid w:val="004A24E4"/>
    <w:rsid w:val="004A37CA"/>
    <w:rsid w:val="004A477F"/>
    <w:rsid w:val="004A4E28"/>
    <w:rsid w:val="004B1141"/>
    <w:rsid w:val="004D24DC"/>
    <w:rsid w:val="004E54CA"/>
    <w:rsid w:val="004F0DF2"/>
    <w:rsid w:val="004F153E"/>
    <w:rsid w:val="004F16B5"/>
    <w:rsid w:val="004F634C"/>
    <w:rsid w:val="00500785"/>
    <w:rsid w:val="00501BB0"/>
    <w:rsid w:val="00504F95"/>
    <w:rsid w:val="00515F3E"/>
    <w:rsid w:val="00524C50"/>
    <w:rsid w:val="00526BD9"/>
    <w:rsid w:val="00532BD3"/>
    <w:rsid w:val="005470F3"/>
    <w:rsid w:val="005769CA"/>
    <w:rsid w:val="0058143C"/>
    <w:rsid w:val="00596641"/>
    <w:rsid w:val="005A30F5"/>
    <w:rsid w:val="005A7018"/>
    <w:rsid w:val="005B4E0F"/>
    <w:rsid w:val="005C0E2C"/>
    <w:rsid w:val="005C14C9"/>
    <w:rsid w:val="005D1A2E"/>
    <w:rsid w:val="005E1DD0"/>
    <w:rsid w:val="005E20EA"/>
    <w:rsid w:val="005E54C2"/>
    <w:rsid w:val="005E5B24"/>
    <w:rsid w:val="005E643E"/>
    <w:rsid w:val="0060653F"/>
    <w:rsid w:val="00607E43"/>
    <w:rsid w:val="00612645"/>
    <w:rsid w:val="00613587"/>
    <w:rsid w:val="00620C59"/>
    <w:rsid w:val="00630234"/>
    <w:rsid w:val="00634906"/>
    <w:rsid w:val="00646DB5"/>
    <w:rsid w:val="00647325"/>
    <w:rsid w:val="0065203A"/>
    <w:rsid w:val="00653005"/>
    <w:rsid w:val="00653E7E"/>
    <w:rsid w:val="006678FA"/>
    <w:rsid w:val="0067338E"/>
    <w:rsid w:val="00676013"/>
    <w:rsid w:val="00676BA2"/>
    <w:rsid w:val="00676F21"/>
    <w:rsid w:val="00683D2A"/>
    <w:rsid w:val="00685A61"/>
    <w:rsid w:val="00690AD6"/>
    <w:rsid w:val="0069109A"/>
    <w:rsid w:val="00692425"/>
    <w:rsid w:val="00692E22"/>
    <w:rsid w:val="0069514A"/>
    <w:rsid w:val="006A682C"/>
    <w:rsid w:val="006A6909"/>
    <w:rsid w:val="006C71F2"/>
    <w:rsid w:val="006D2EA3"/>
    <w:rsid w:val="006D5EA1"/>
    <w:rsid w:val="006D65A4"/>
    <w:rsid w:val="006E0AF9"/>
    <w:rsid w:val="006E5A39"/>
    <w:rsid w:val="006F210F"/>
    <w:rsid w:val="006F3300"/>
    <w:rsid w:val="006F3A45"/>
    <w:rsid w:val="006F5D3F"/>
    <w:rsid w:val="006F7AFF"/>
    <w:rsid w:val="007035B0"/>
    <w:rsid w:val="007074F6"/>
    <w:rsid w:val="007119DA"/>
    <w:rsid w:val="00721F56"/>
    <w:rsid w:val="00734BEB"/>
    <w:rsid w:val="00742B0D"/>
    <w:rsid w:val="00744FD9"/>
    <w:rsid w:val="00752034"/>
    <w:rsid w:val="00754EB0"/>
    <w:rsid w:val="00756A5A"/>
    <w:rsid w:val="00762A50"/>
    <w:rsid w:val="0077639B"/>
    <w:rsid w:val="007779DB"/>
    <w:rsid w:val="00777B8A"/>
    <w:rsid w:val="00777FE8"/>
    <w:rsid w:val="00791BA6"/>
    <w:rsid w:val="00797B9A"/>
    <w:rsid w:val="007A712B"/>
    <w:rsid w:val="007B4808"/>
    <w:rsid w:val="007D0AA6"/>
    <w:rsid w:val="007E6B92"/>
    <w:rsid w:val="007F01EA"/>
    <w:rsid w:val="007F629B"/>
    <w:rsid w:val="008003F6"/>
    <w:rsid w:val="00812066"/>
    <w:rsid w:val="00815808"/>
    <w:rsid w:val="00830C91"/>
    <w:rsid w:val="00831087"/>
    <w:rsid w:val="00840B8C"/>
    <w:rsid w:val="00844676"/>
    <w:rsid w:val="008451A7"/>
    <w:rsid w:val="00845BFE"/>
    <w:rsid w:val="00853F45"/>
    <w:rsid w:val="00861DED"/>
    <w:rsid w:val="0086313E"/>
    <w:rsid w:val="00865E55"/>
    <w:rsid w:val="00877C11"/>
    <w:rsid w:val="008917E8"/>
    <w:rsid w:val="008A0A24"/>
    <w:rsid w:val="008A4F94"/>
    <w:rsid w:val="008A6287"/>
    <w:rsid w:val="008A660C"/>
    <w:rsid w:val="008C0D6F"/>
    <w:rsid w:val="008C5D15"/>
    <w:rsid w:val="008F40B3"/>
    <w:rsid w:val="008F6E11"/>
    <w:rsid w:val="009004C6"/>
    <w:rsid w:val="00903027"/>
    <w:rsid w:val="00916570"/>
    <w:rsid w:val="009219DC"/>
    <w:rsid w:val="0092646B"/>
    <w:rsid w:val="0093126B"/>
    <w:rsid w:val="00931337"/>
    <w:rsid w:val="00933456"/>
    <w:rsid w:val="009342CA"/>
    <w:rsid w:val="00937DCB"/>
    <w:rsid w:val="00945B24"/>
    <w:rsid w:val="00951EBC"/>
    <w:rsid w:val="00964BE0"/>
    <w:rsid w:val="00973D97"/>
    <w:rsid w:val="00985255"/>
    <w:rsid w:val="009921DC"/>
    <w:rsid w:val="00992A4E"/>
    <w:rsid w:val="00992CC5"/>
    <w:rsid w:val="009A20FC"/>
    <w:rsid w:val="009B662A"/>
    <w:rsid w:val="009B6F04"/>
    <w:rsid w:val="009C4EB3"/>
    <w:rsid w:val="009C5C9E"/>
    <w:rsid w:val="009D4AE6"/>
    <w:rsid w:val="009E0FE3"/>
    <w:rsid w:val="009F1DA2"/>
    <w:rsid w:val="00A03361"/>
    <w:rsid w:val="00A041F5"/>
    <w:rsid w:val="00A05029"/>
    <w:rsid w:val="00A1118D"/>
    <w:rsid w:val="00A11A5F"/>
    <w:rsid w:val="00A131C1"/>
    <w:rsid w:val="00A176D2"/>
    <w:rsid w:val="00A20405"/>
    <w:rsid w:val="00A231CC"/>
    <w:rsid w:val="00A37BFB"/>
    <w:rsid w:val="00A51A24"/>
    <w:rsid w:val="00A533B2"/>
    <w:rsid w:val="00A554C2"/>
    <w:rsid w:val="00A70687"/>
    <w:rsid w:val="00A8046E"/>
    <w:rsid w:val="00A8096F"/>
    <w:rsid w:val="00A8445E"/>
    <w:rsid w:val="00A84509"/>
    <w:rsid w:val="00A85F67"/>
    <w:rsid w:val="00A90624"/>
    <w:rsid w:val="00A92484"/>
    <w:rsid w:val="00A97008"/>
    <w:rsid w:val="00AA2F69"/>
    <w:rsid w:val="00AB31FD"/>
    <w:rsid w:val="00AC0D25"/>
    <w:rsid w:val="00AD38F3"/>
    <w:rsid w:val="00AD5A0C"/>
    <w:rsid w:val="00AE08E9"/>
    <w:rsid w:val="00AE43BE"/>
    <w:rsid w:val="00AF04A0"/>
    <w:rsid w:val="00AF65BE"/>
    <w:rsid w:val="00B04232"/>
    <w:rsid w:val="00B0714F"/>
    <w:rsid w:val="00B17DA6"/>
    <w:rsid w:val="00B2636E"/>
    <w:rsid w:val="00B27572"/>
    <w:rsid w:val="00B415E6"/>
    <w:rsid w:val="00B70036"/>
    <w:rsid w:val="00B71EE5"/>
    <w:rsid w:val="00B72280"/>
    <w:rsid w:val="00B7673D"/>
    <w:rsid w:val="00B873C5"/>
    <w:rsid w:val="00B90FF7"/>
    <w:rsid w:val="00B9337A"/>
    <w:rsid w:val="00BA27BA"/>
    <w:rsid w:val="00BB3C4B"/>
    <w:rsid w:val="00BC0A58"/>
    <w:rsid w:val="00BD2311"/>
    <w:rsid w:val="00BD361E"/>
    <w:rsid w:val="00BD74C5"/>
    <w:rsid w:val="00BD7A4A"/>
    <w:rsid w:val="00BE5DB2"/>
    <w:rsid w:val="00BE6788"/>
    <w:rsid w:val="00BF086E"/>
    <w:rsid w:val="00BF3100"/>
    <w:rsid w:val="00BF3442"/>
    <w:rsid w:val="00BF4F4C"/>
    <w:rsid w:val="00BF7F51"/>
    <w:rsid w:val="00C01F7C"/>
    <w:rsid w:val="00C02FD7"/>
    <w:rsid w:val="00C03318"/>
    <w:rsid w:val="00C04824"/>
    <w:rsid w:val="00C06048"/>
    <w:rsid w:val="00C11277"/>
    <w:rsid w:val="00C3004A"/>
    <w:rsid w:val="00C32021"/>
    <w:rsid w:val="00C37302"/>
    <w:rsid w:val="00C5080A"/>
    <w:rsid w:val="00C5131F"/>
    <w:rsid w:val="00C573B8"/>
    <w:rsid w:val="00C76B4B"/>
    <w:rsid w:val="00C8547C"/>
    <w:rsid w:val="00C86202"/>
    <w:rsid w:val="00CA4C9B"/>
    <w:rsid w:val="00CA56D9"/>
    <w:rsid w:val="00CB5052"/>
    <w:rsid w:val="00CC42E0"/>
    <w:rsid w:val="00CC750B"/>
    <w:rsid w:val="00CC7D2E"/>
    <w:rsid w:val="00CD4723"/>
    <w:rsid w:val="00CD7A7C"/>
    <w:rsid w:val="00CF44D1"/>
    <w:rsid w:val="00CF4847"/>
    <w:rsid w:val="00CF67FF"/>
    <w:rsid w:val="00CF7FF9"/>
    <w:rsid w:val="00D04DFE"/>
    <w:rsid w:val="00D1576B"/>
    <w:rsid w:val="00D24683"/>
    <w:rsid w:val="00D31A56"/>
    <w:rsid w:val="00D3241B"/>
    <w:rsid w:val="00D325AE"/>
    <w:rsid w:val="00D40D8B"/>
    <w:rsid w:val="00D4236D"/>
    <w:rsid w:val="00D43068"/>
    <w:rsid w:val="00D475AD"/>
    <w:rsid w:val="00D631A2"/>
    <w:rsid w:val="00D718FF"/>
    <w:rsid w:val="00D739C7"/>
    <w:rsid w:val="00D75BE0"/>
    <w:rsid w:val="00D82685"/>
    <w:rsid w:val="00D952BA"/>
    <w:rsid w:val="00DA18BB"/>
    <w:rsid w:val="00DA5AE8"/>
    <w:rsid w:val="00DA5BDE"/>
    <w:rsid w:val="00DA6C1B"/>
    <w:rsid w:val="00DB1D90"/>
    <w:rsid w:val="00DB42F4"/>
    <w:rsid w:val="00DC3A4D"/>
    <w:rsid w:val="00DD3983"/>
    <w:rsid w:val="00DD4035"/>
    <w:rsid w:val="00DE0ADF"/>
    <w:rsid w:val="00DE2BBB"/>
    <w:rsid w:val="00E1168D"/>
    <w:rsid w:val="00E11F3D"/>
    <w:rsid w:val="00E13D6B"/>
    <w:rsid w:val="00E22D8B"/>
    <w:rsid w:val="00E276FE"/>
    <w:rsid w:val="00E320D3"/>
    <w:rsid w:val="00E32B7D"/>
    <w:rsid w:val="00E46DBB"/>
    <w:rsid w:val="00E50840"/>
    <w:rsid w:val="00E51504"/>
    <w:rsid w:val="00E64264"/>
    <w:rsid w:val="00E70EA7"/>
    <w:rsid w:val="00E7275B"/>
    <w:rsid w:val="00E76C61"/>
    <w:rsid w:val="00E83274"/>
    <w:rsid w:val="00E874FB"/>
    <w:rsid w:val="00E92634"/>
    <w:rsid w:val="00E9477E"/>
    <w:rsid w:val="00EA0497"/>
    <w:rsid w:val="00EA715E"/>
    <w:rsid w:val="00EB3B1C"/>
    <w:rsid w:val="00EC00A2"/>
    <w:rsid w:val="00ED49D7"/>
    <w:rsid w:val="00ED6455"/>
    <w:rsid w:val="00ED6518"/>
    <w:rsid w:val="00ED73CE"/>
    <w:rsid w:val="00EE4D7C"/>
    <w:rsid w:val="00EF30A2"/>
    <w:rsid w:val="00EF335F"/>
    <w:rsid w:val="00EF389A"/>
    <w:rsid w:val="00EF4F7A"/>
    <w:rsid w:val="00F029FA"/>
    <w:rsid w:val="00F05D3C"/>
    <w:rsid w:val="00F114AC"/>
    <w:rsid w:val="00F158EB"/>
    <w:rsid w:val="00F20BF9"/>
    <w:rsid w:val="00F22273"/>
    <w:rsid w:val="00F32E59"/>
    <w:rsid w:val="00F32FA5"/>
    <w:rsid w:val="00F40DF2"/>
    <w:rsid w:val="00F4169C"/>
    <w:rsid w:val="00F47DC7"/>
    <w:rsid w:val="00F51022"/>
    <w:rsid w:val="00F53F5B"/>
    <w:rsid w:val="00F55A52"/>
    <w:rsid w:val="00FB1A42"/>
    <w:rsid w:val="00FB2DE0"/>
    <w:rsid w:val="00FC03B5"/>
    <w:rsid w:val="00FC1CC0"/>
    <w:rsid w:val="00FC5690"/>
    <w:rsid w:val="00FC74B9"/>
    <w:rsid w:val="00FC77B9"/>
    <w:rsid w:val="00FD0614"/>
    <w:rsid w:val="00FD4839"/>
    <w:rsid w:val="00FE0184"/>
    <w:rsid w:val="00FE546A"/>
    <w:rsid w:val="00FF1F51"/>
    <w:rsid w:val="00FF3164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5548C"/>
  <w15:chartTrackingRefBased/>
  <w15:docId w15:val="{ECBBDA9A-8789-CE44-9896-A9D229B0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77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47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7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E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32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F16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7A7C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624D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4D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24D0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24D0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15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55D"/>
  </w:style>
  <w:style w:type="character" w:styleId="PageNumber">
    <w:name w:val="page number"/>
    <w:basedOn w:val="DefaultParagraphFont"/>
    <w:uiPriority w:val="99"/>
    <w:semiHidden/>
    <w:unhideWhenUsed/>
    <w:rsid w:val="0016155D"/>
  </w:style>
  <w:style w:type="paragraph" w:styleId="Header">
    <w:name w:val="header"/>
    <w:basedOn w:val="Normal"/>
    <w:link w:val="HeaderChar"/>
    <w:uiPriority w:val="99"/>
    <w:unhideWhenUsed/>
    <w:rsid w:val="001615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55D"/>
  </w:style>
  <w:style w:type="character" w:styleId="FollowedHyperlink">
    <w:name w:val="FollowedHyperlink"/>
    <w:basedOn w:val="DefaultParagraphFont"/>
    <w:uiPriority w:val="99"/>
    <w:semiHidden/>
    <w:unhideWhenUsed/>
    <w:rsid w:val="00064BC3"/>
    <w:rPr>
      <w:color w:val="954F72" w:themeColor="followedHyperlink"/>
      <w:u w:val="single"/>
    </w:rPr>
  </w:style>
  <w:style w:type="paragraph" w:customStyle="1" w:styleId="headinganchor">
    <w:name w:val="headinganchor"/>
    <w:basedOn w:val="Normal"/>
    <w:rsid w:val="001562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h3">
    <w:name w:val="h3"/>
    <w:basedOn w:val="DefaultParagraphFont"/>
    <w:rsid w:val="001562FE"/>
  </w:style>
  <w:style w:type="character" w:customStyle="1" w:styleId="headingendmark">
    <w:name w:val="headingendmark"/>
    <w:basedOn w:val="DefaultParagraphFont"/>
    <w:rsid w:val="001562FE"/>
  </w:style>
  <w:style w:type="paragraph" w:styleId="NormalWeb">
    <w:name w:val="Normal (Web)"/>
    <w:basedOn w:val="Normal"/>
    <w:uiPriority w:val="99"/>
    <w:semiHidden/>
    <w:unhideWhenUsed/>
    <w:rsid w:val="001562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3">
    <w:name w:val="Plain Table 3"/>
    <w:basedOn w:val="TableNormal"/>
    <w:uiPriority w:val="43"/>
    <w:rsid w:val="00B873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917E8"/>
  </w:style>
  <w:style w:type="character" w:customStyle="1" w:styleId="apple-converted-space">
    <w:name w:val="apple-converted-space"/>
    <w:basedOn w:val="DefaultParagraphFont"/>
    <w:rsid w:val="00C32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6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4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65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8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2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24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78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7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6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4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6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E4B45-9DAD-4BCF-A3E6-82BADF1A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how</dc:creator>
  <cp:keywords/>
  <dc:description/>
  <cp:lastModifiedBy>Priya</cp:lastModifiedBy>
  <cp:revision>8</cp:revision>
  <dcterms:created xsi:type="dcterms:W3CDTF">2021-06-14T16:43:00Z</dcterms:created>
  <dcterms:modified xsi:type="dcterms:W3CDTF">2021-06-15T05:02:00Z</dcterms:modified>
</cp:coreProperties>
</file>